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14B" w:rsidRDefault="007C014B" w:rsidP="007C014B">
      <w:pPr>
        <w:snapToGrid w:val="0"/>
        <w:spacing w:line="480" w:lineRule="auto"/>
        <w:jc w:val="both"/>
        <w:rPr>
          <w:b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 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Effects of soil mixing on the soil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water holding capacity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Albic soil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6"/>
        <w:gridCol w:w="1439"/>
        <w:gridCol w:w="1454"/>
        <w:gridCol w:w="1440"/>
        <w:gridCol w:w="1439"/>
        <w:gridCol w:w="1455"/>
        <w:gridCol w:w="1438"/>
      </w:tblGrid>
      <w:tr w:rsidR="007C014B" w:rsidTr="001063FC">
        <w:trPr>
          <w:trHeight w:val="300"/>
        </w:trPr>
        <w:tc>
          <w:tcPr>
            <w:tcW w:w="1256" w:type="dxa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Treatment</w:t>
            </w:r>
          </w:p>
        </w:tc>
        <w:tc>
          <w:tcPr>
            <w:tcW w:w="43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2015</w:t>
            </w:r>
          </w:p>
        </w:tc>
        <w:tc>
          <w:tcPr>
            <w:tcW w:w="433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2016</w:t>
            </w:r>
          </w:p>
        </w:tc>
      </w:tr>
      <w:tr w:rsidR="007C014B" w:rsidTr="001063FC">
        <w:trPr>
          <w:trHeight w:val="308"/>
        </w:trPr>
        <w:tc>
          <w:tcPr>
            <w:tcW w:w="1256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Ap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en-US" w:eastAsia="zh-CN"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Aw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en-US" w:eastAsia="zh-CN"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en-US" w:eastAsia="zh-CN"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Ap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en-US" w:eastAsia="zh-CN"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Aw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en-US" w:eastAsia="zh-CN"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en-US" w:eastAsia="zh-CN"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/>
              </w:rPr>
              <w:t>)</w:t>
            </w:r>
          </w:p>
        </w:tc>
      </w:tr>
      <w:tr w:rsidR="007C014B" w:rsidTr="001063FC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lang w:val="en-US" w:eastAsia="zh-CN" w:bidi="ar"/>
              </w:rPr>
              <w:t>C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7.18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40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4.31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74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1.70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73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6.65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78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4.43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3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0.89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28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</w:tr>
      <w:tr w:rsidR="007C014B" w:rsidTr="001063FC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lang w:val="en-US" w:eastAsia="zh-CN" w:bidi="ar"/>
              </w:rPr>
              <w:t>TSMP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9.72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6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9.43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1.0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9.13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3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8.10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31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9.02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1.01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9.94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21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b</w:t>
            </w:r>
          </w:p>
        </w:tc>
      </w:tr>
      <w:tr w:rsidR="007C014B" w:rsidTr="001063FC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lang w:val="en-US" w:eastAsia="zh-CN" w:bidi="ar"/>
              </w:rPr>
              <w:t>FSMP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8.51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48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9.97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81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1.06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74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7.70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55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1.02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2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9.49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3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</w:tr>
      <w:tr w:rsidR="007C014B" w:rsidTr="001063FC">
        <w:trPr>
          <w:trHeight w:val="90"/>
        </w:trPr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lang w:val="en-US" w:eastAsia="zh-CN" w:bidi="ar"/>
              </w:rPr>
              <w:t>TSIMP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8.18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6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b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6.89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1.2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0.48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39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b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8.00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1.14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28.56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7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014B" w:rsidRDefault="007C014B" w:rsidP="001063F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30.32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0.56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val="en-US" w:eastAsia="zh-CN" w:bidi="ar"/>
              </w:rPr>
              <w:t>ab</w:t>
            </w:r>
          </w:p>
        </w:tc>
      </w:tr>
    </w:tbl>
    <w:p w:rsidR="007C014B" w:rsidRDefault="007C014B" w:rsidP="007C014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:rsidR="007C014B" w:rsidRDefault="007C014B" w:rsidP="007C014B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Different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 xml:space="preserve">lowercas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letters indicate significant differences between samples (</w:t>
      </w:r>
      <w:r>
        <w:rPr>
          <w:rFonts w:ascii="Times New Roman" w:eastAsia="Times New Roman" w:hAnsi="Times New Roman" w:cs="Times New Roman" w:hint="eastAsia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&lt;</w:t>
      </w:r>
      <w:r>
        <w:rPr>
          <w:rFonts w:ascii="Times New Roman" w:eastAsia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0.05). Values are means ± standard errors (n=3).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A6272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60350"/>
    <w:rsid w:val="00582C53"/>
    <w:rsid w:val="005A01B7"/>
    <w:rsid w:val="005A6272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497E"/>
    <w:rsid w:val="007A4DF1"/>
    <w:rsid w:val="007C014B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43C1D"/>
    <w:rsid w:val="00B66A65"/>
    <w:rsid w:val="00B8651D"/>
    <w:rsid w:val="00BA7A0A"/>
    <w:rsid w:val="00BD72ED"/>
    <w:rsid w:val="00BE1722"/>
    <w:rsid w:val="00C2636E"/>
    <w:rsid w:val="00C408EB"/>
    <w:rsid w:val="00C52DF2"/>
    <w:rsid w:val="00C56AC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557</Characters>
  <Application>Microsoft Office Word</Application>
  <DocSecurity>0</DocSecurity>
  <Lines>13</Lines>
  <Paragraphs>8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03T07:42:00Z</dcterms:created>
  <dcterms:modified xsi:type="dcterms:W3CDTF">2020-10-03T07:42:00Z</dcterms:modified>
</cp:coreProperties>
</file>